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5"/>
        <w:gridCol w:w="1450"/>
        <w:gridCol w:w="1450"/>
        <w:gridCol w:w="1083"/>
      </w:tblGrid>
      <w:tr w:rsidR="00B60F77" w:rsidRPr="00B60F77" w14:paraId="7F4C677E" w14:textId="77777777" w:rsidTr="00B60F77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98BD965" w14:textId="77777777" w:rsidR="00B60F77" w:rsidRPr="00B60F77" w:rsidRDefault="00B60F77" w:rsidP="00B60F7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1FCD2F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High Risk</w:t>
            </w:r>
            <w:r w:rsidRPr="00B60F7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227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0F6795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Low Risk</w:t>
            </w:r>
            <w:r w:rsidRPr="00B60F7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223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057AFF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B60F77" w:rsidRPr="00B60F77" w14:paraId="2E608AE3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12B4B54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F5A769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245570" w14:textId="77777777" w:rsidR="00B60F77" w:rsidRPr="00B60F77" w:rsidRDefault="00B60F77" w:rsidP="00B60F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EE91E9" w14:textId="77777777" w:rsidR="00B60F77" w:rsidRPr="00B60F77" w:rsidRDefault="00B60F77" w:rsidP="00B60F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0F77" w:rsidRPr="00B60F77" w14:paraId="2AF05CD3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BCE807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e 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1E2BEA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9 (4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875B8B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1 (5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CFAB6E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88</w:t>
            </w:r>
          </w:p>
        </w:tc>
      </w:tr>
      <w:tr w:rsidR="00B60F77" w:rsidRPr="00B60F77" w14:paraId="244100BB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25D787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e &gt;=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CA3DD1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8 (5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B26AB8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2 (4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B4EEFB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1CAD67D4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CC5CED6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9CDDD3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F6F20B" w14:textId="77777777" w:rsidR="00B60F77" w:rsidRPr="00B60F77" w:rsidRDefault="00B60F77" w:rsidP="00B60F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B07CB7" w14:textId="77777777" w:rsidR="00B60F77" w:rsidRPr="00B60F77" w:rsidRDefault="00B60F77" w:rsidP="00B60F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0F77" w:rsidRPr="00B60F77" w14:paraId="22A944F1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374E058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CF6FE0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7 (3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03D166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1 (4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84F49E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58</w:t>
            </w:r>
          </w:p>
        </w:tc>
      </w:tr>
      <w:tr w:rsidR="00B60F77" w:rsidRPr="00B60F77" w14:paraId="11336D64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2C68879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6E6945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0 (6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C93158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2 (5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76B611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635B98DA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CF8462E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A93D08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975286" w14:textId="77777777" w:rsidR="00B60F77" w:rsidRPr="00B60F77" w:rsidRDefault="00B60F77" w:rsidP="00B60F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458065" w14:textId="77777777" w:rsidR="00B60F77" w:rsidRPr="00B60F77" w:rsidRDefault="00B60F77" w:rsidP="00B60F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0F77" w:rsidRPr="00B60F77" w14:paraId="2291C0EB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03CE44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/ii </w:t>
            </w:r>
            <w:proofErr w:type="spellStart"/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0CF632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4DC0CC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 (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EA0369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598</w:t>
            </w:r>
          </w:p>
        </w:tc>
      </w:tr>
      <w:tr w:rsidR="00B60F77" w:rsidRPr="00B60F77" w14:paraId="296C86C9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A2AEE4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1C5186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703C5A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 (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C804CA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0A727A0D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37B98D9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ge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A38FC6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CFA20E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88C821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1DA091A8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4C0F2F4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tage </w:t>
            </w:r>
            <w:proofErr w:type="spellStart"/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355740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 (1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611F91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 (2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04FE68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61D96A2F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00A483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g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B3FE33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5 (3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2B9E60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 (2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67BD63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3AA8C129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CB8A94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g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90331F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4 (3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0600B5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6 (3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55EE6E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792E7AF6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071B81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ge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B72D5B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 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53E1E3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0D9588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3E9EC6F8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730398A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1C1482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4BB3F7" w14:textId="77777777" w:rsidR="00B60F77" w:rsidRPr="00B60F77" w:rsidRDefault="00B60F77" w:rsidP="00B60F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43E46B" w14:textId="77777777" w:rsidR="00B60F77" w:rsidRPr="00B60F77" w:rsidRDefault="00B60F77" w:rsidP="00B60F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0F77" w:rsidRPr="00B60F77" w14:paraId="05684E21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43F9B9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D0220D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9 (5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B6F94D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3 (4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870218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184</w:t>
            </w:r>
          </w:p>
        </w:tc>
      </w:tr>
      <w:tr w:rsidR="00B60F77" w:rsidRPr="00B60F77" w14:paraId="314E3DED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8A01C3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724B0B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8 (4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B5971F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0 (5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736DF5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7D515CF9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1AA727C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F6BA2B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50C328" w14:textId="77777777" w:rsidR="00B60F77" w:rsidRPr="00B60F77" w:rsidRDefault="00B60F77" w:rsidP="00B60F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5BD6EF" w14:textId="77777777" w:rsidR="00B60F77" w:rsidRPr="00B60F77" w:rsidRDefault="00B60F77" w:rsidP="00B60F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0F77" w:rsidRPr="00B60F77" w14:paraId="606A8D63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568A79B" w14:textId="77777777" w:rsidR="00B60F77" w:rsidRPr="00B60F77" w:rsidRDefault="00B60F77" w:rsidP="00B60F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F2B58F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2BF708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B0BDB4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89</w:t>
            </w:r>
          </w:p>
        </w:tc>
      </w:tr>
      <w:tr w:rsidR="00B60F77" w:rsidRPr="00B60F77" w14:paraId="5E4CF8FB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BEF77D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295F29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5 (9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347F57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9 (8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05DF1B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1352384B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F89DC9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C9F15F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 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3DC30C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706EAA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394E1443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4464221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63BE43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86D4BF" w14:textId="77777777" w:rsidR="00B60F77" w:rsidRPr="00B60F77" w:rsidRDefault="00B60F77" w:rsidP="00B60F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9C9D5E" w14:textId="77777777" w:rsidR="00B60F77" w:rsidRPr="00B60F77" w:rsidRDefault="00B60F77" w:rsidP="00B60F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0F77" w:rsidRPr="00B60F77" w14:paraId="17C2652D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6C2483" w14:textId="77777777" w:rsidR="00B60F77" w:rsidRPr="00B60F77" w:rsidRDefault="00B60F77" w:rsidP="00B60F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C164B8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41CA5A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FC9A91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 w:rsidR="00B60F77" w:rsidRPr="00B60F77" w14:paraId="4F311FD7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7B0212E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F58D2B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6 (5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3591F3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7 (4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2CDD43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573A0B3E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A9F6668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285B74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494967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 (1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91F393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71E988A2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8CE363E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03E355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 (1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35028F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 (1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AFD0CA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5EB2C029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72B91FC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8C3003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 (1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1AB72A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 (1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F17218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6BB81BD9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82BCA4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8B8797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 (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DD858C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590F98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26D75992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11147AD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F7646E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D4ACB9" w14:textId="77777777" w:rsidR="00B60F77" w:rsidRPr="00B60F77" w:rsidRDefault="00B60F77" w:rsidP="00B60F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F30A1A" w14:textId="77777777" w:rsidR="00B60F77" w:rsidRPr="00B60F77" w:rsidRDefault="00B60F77" w:rsidP="00B60F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0F77" w:rsidRPr="00B60F77" w14:paraId="05AE9619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93EC83" w14:textId="77777777" w:rsidR="00B60F77" w:rsidRPr="00B60F77" w:rsidRDefault="00B60F77" w:rsidP="00B60F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E53973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 (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D9E525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 (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38735C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60F77" w:rsidRPr="00B60F77" w14:paraId="64166D4C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5C0F25C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1E6C85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35ED86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 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E62B42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5128DDE9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6BF325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5BB9EC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 (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F8404A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 (1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C74182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57223CE9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7D60AA3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62E4A2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 (1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E9F763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 (2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C47751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34583028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87925B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06937D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 (1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54E180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 (2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5BC318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17E4791C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3C5077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E7A837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7 (4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2D2EA8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 (2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63B35A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26362DC7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06F2ED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A23A14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9ACBC8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88B28A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641A71C3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786F660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A67480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 (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D0321D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 (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1F2D52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11E9ACA0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58B30E9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60F7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Breslow_dep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E04A24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890557" w14:textId="77777777" w:rsidR="00B60F77" w:rsidRPr="00B60F77" w:rsidRDefault="00B60F77" w:rsidP="00B60F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9ED8A3" w14:textId="77777777" w:rsidR="00B60F77" w:rsidRPr="00B60F77" w:rsidRDefault="00B60F77" w:rsidP="00B60F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7632" w:rsidRPr="00B60F77" w14:paraId="724FD1FA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902D92" w14:textId="5060057D" w:rsidR="00C57632" w:rsidRPr="00B60F77" w:rsidRDefault="00C57632" w:rsidP="00C576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02E8F">
              <w:rPr>
                <w:rFonts w:ascii="Arial" w:hAnsi="Arial" w:cs="Arial"/>
                <w:color w:val="000000"/>
                <w:kern w:val="0"/>
                <w:sz w:val="20"/>
              </w:rPr>
              <w:t>I(</w:t>
            </w:r>
            <w:r w:rsidRPr="00B02E8F">
              <w:rPr>
                <w:rFonts w:ascii="Arial" w:hAnsi="Arial" w:cs="Arial"/>
                <w:color w:val="000000"/>
                <w:sz w:val="20"/>
              </w:rPr>
              <w:t>≤0.75mm</w:t>
            </w:r>
            <w:r w:rsidRPr="00B02E8F">
              <w:rPr>
                <w:rFonts w:ascii="Arial" w:hAnsi="Arial" w:cs="Arial"/>
                <w:color w:val="000000"/>
                <w:sz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3123C3" w14:textId="77777777" w:rsidR="00C57632" w:rsidRPr="00B60F77" w:rsidRDefault="00C57632" w:rsidP="00C576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35D4FE" w14:textId="77777777" w:rsidR="00C57632" w:rsidRPr="00B60F77" w:rsidRDefault="00C57632" w:rsidP="00C576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 (1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38F65B" w14:textId="77777777" w:rsidR="00C57632" w:rsidRPr="00B60F77" w:rsidRDefault="00C57632" w:rsidP="00C576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57632" w:rsidRPr="00B60F77" w14:paraId="4E682429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376A9D" w14:textId="62D8F35B" w:rsidR="00C57632" w:rsidRPr="00B60F77" w:rsidRDefault="00C57632" w:rsidP="00C576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02E8F">
              <w:rPr>
                <w:rFonts w:ascii="Arial" w:hAnsi="Arial" w:cs="Arial"/>
                <w:color w:val="000000"/>
                <w:kern w:val="0"/>
                <w:sz w:val="20"/>
              </w:rPr>
              <w:t>II(</w:t>
            </w:r>
            <w:r w:rsidRPr="00B02E8F">
              <w:rPr>
                <w:rFonts w:ascii="Arial" w:hAnsi="Arial" w:cs="Arial"/>
                <w:color w:val="000000"/>
                <w:sz w:val="20"/>
              </w:rPr>
              <w:t>0.76</w:t>
            </w:r>
            <w:r w:rsidRPr="00B02E8F">
              <w:rPr>
                <w:rFonts w:ascii="Arial" w:hAnsi="Arial" w:cs="Arial"/>
                <w:color w:val="000000"/>
                <w:sz w:val="20"/>
              </w:rPr>
              <w:t>～</w:t>
            </w:r>
            <w:r w:rsidRPr="00B02E8F">
              <w:rPr>
                <w:rFonts w:ascii="Arial" w:hAnsi="Arial" w:cs="Arial"/>
                <w:color w:val="000000"/>
                <w:sz w:val="20"/>
              </w:rPr>
              <w:t>1.5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02008C" w14:textId="77777777" w:rsidR="00C57632" w:rsidRPr="00B60F77" w:rsidRDefault="00C57632" w:rsidP="00C576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 (1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DBC9E9" w14:textId="77777777" w:rsidR="00C57632" w:rsidRPr="00B60F77" w:rsidRDefault="00C57632" w:rsidP="00C576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 (1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DDBB52" w14:textId="77777777" w:rsidR="00C57632" w:rsidRPr="00B60F77" w:rsidRDefault="00C57632" w:rsidP="00C576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57632" w:rsidRPr="00B60F77" w14:paraId="194A982A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401DE7" w14:textId="7986629C" w:rsidR="00C57632" w:rsidRPr="00B60F77" w:rsidRDefault="00C57632" w:rsidP="00C576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02E8F">
              <w:rPr>
                <w:rFonts w:ascii="Arial" w:hAnsi="Arial" w:cs="Arial"/>
                <w:color w:val="000000"/>
                <w:kern w:val="0"/>
                <w:sz w:val="20"/>
              </w:rPr>
              <w:t>III(</w:t>
            </w:r>
            <w:r w:rsidRPr="00B02E8F">
              <w:rPr>
                <w:rFonts w:ascii="Arial" w:hAnsi="Arial" w:cs="Arial"/>
                <w:color w:val="000000"/>
                <w:sz w:val="20"/>
              </w:rPr>
              <w:t>＞</w:t>
            </w:r>
            <w:r w:rsidRPr="00B02E8F">
              <w:rPr>
                <w:rFonts w:ascii="Arial" w:hAnsi="Arial" w:cs="Arial"/>
                <w:color w:val="000000"/>
                <w:sz w:val="20"/>
              </w:rPr>
              <w:t>1.5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C7D4B4" w14:textId="77777777" w:rsidR="00C57632" w:rsidRPr="00B60F77" w:rsidRDefault="00C57632" w:rsidP="00C576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7 (6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37B032" w14:textId="77777777" w:rsidR="00C57632" w:rsidRPr="00B60F77" w:rsidRDefault="00C57632" w:rsidP="00C576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5 (4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6F277C" w14:textId="77777777" w:rsidR="00C57632" w:rsidRPr="00B60F77" w:rsidRDefault="00C57632" w:rsidP="00C576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57632" w:rsidRPr="00B60F77" w14:paraId="4A891D4F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BC4E1C" w14:textId="18FE7DAE" w:rsidR="00C57632" w:rsidRPr="00B60F77" w:rsidRDefault="00C57632" w:rsidP="00C576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02E8F">
              <w:rPr>
                <w:rFonts w:ascii="Arial" w:hAnsi="Arial" w:cs="Arial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0D739F" w14:textId="77777777" w:rsidR="00C57632" w:rsidRPr="00B60F77" w:rsidRDefault="00C57632" w:rsidP="00C576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 (1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19605F" w14:textId="77777777" w:rsidR="00C57632" w:rsidRPr="00B60F77" w:rsidRDefault="00C57632" w:rsidP="00C576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 (2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92EC89" w14:textId="77777777" w:rsidR="00C57632" w:rsidRPr="00B60F77" w:rsidRDefault="00C57632" w:rsidP="00C576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2A79EE4E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9363BDD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60F7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lark_lev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A350CD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5F6ED7" w14:textId="77777777" w:rsidR="00B60F77" w:rsidRPr="00B60F77" w:rsidRDefault="00B60F77" w:rsidP="00B60F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2BE195" w14:textId="77777777" w:rsidR="00B60F77" w:rsidRPr="00B60F77" w:rsidRDefault="00B60F77" w:rsidP="00B60F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0F77" w:rsidRPr="00B60F77" w14:paraId="7B1F3DEF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B7E803" w14:textId="77777777" w:rsidR="00B60F77" w:rsidRPr="00B60F77" w:rsidRDefault="00B60F77" w:rsidP="00B60F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4C89BB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4C8379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3 (3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5C5B17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60F77" w:rsidRPr="00B60F77" w14:paraId="4E4A7D44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97E156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AC8ADD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582C67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AC6FD2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52A60667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B47977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A482F4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40915F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15D556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4848A416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50862B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37F6EA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 (1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0839EF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 (2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A3783E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35CFF56B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CBB75C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461652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7 (3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D30FB9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5 (3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0EEE11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3C034BA4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606E25E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26D11E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3142BD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 (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DA3A81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0F77" w:rsidRPr="00B60F77" w14:paraId="488D33FC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579B82E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9BA23E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ABDCB9" w14:textId="77777777" w:rsidR="00B60F77" w:rsidRPr="00B60F77" w:rsidRDefault="00B60F77" w:rsidP="00B60F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3F6187" w14:textId="77777777" w:rsidR="00B60F77" w:rsidRPr="00B60F77" w:rsidRDefault="00B60F77" w:rsidP="00B60F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0F77" w:rsidRPr="00B60F77" w14:paraId="5F194757" w14:textId="77777777" w:rsidTr="00B60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10305F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tast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1CA6F2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5 (6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3D6443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0 (8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3C29B8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60F77" w:rsidRPr="00B60F77" w14:paraId="6C9B06ED" w14:textId="77777777" w:rsidTr="00B60F77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D2CA17" w14:textId="77777777" w:rsidR="00B60F77" w:rsidRPr="00B60F77" w:rsidRDefault="00B60F77" w:rsidP="00B6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imary Tum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9FCD5E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 (3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965009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0F7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 (1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894EA5" w14:textId="77777777" w:rsidR="00B60F77" w:rsidRPr="00B60F77" w:rsidRDefault="00B60F77" w:rsidP="00B60F7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02DC3F9D" w14:textId="77777777" w:rsidR="00303481" w:rsidRPr="009E2C32" w:rsidRDefault="00303481" w:rsidP="00303481">
      <w:pPr>
        <w:rPr>
          <w:rFonts w:ascii="Arial" w:hAnsi="Arial" w:cs="Arial"/>
          <w:sz w:val="20"/>
          <w:szCs w:val="20"/>
        </w:rPr>
      </w:pPr>
      <w:r w:rsidRPr="009E2C32">
        <w:rPr>
          <w:rFonts w:ascii="Arial" w:hAnsi="Arial" w:cs="Arial"/>
          <w:sz w:val="20"/>
          <w:szCs w:val="20"/>
        </w:rPr>
        <w:t>Table S7 Underlying clinicopathologic features of melanoma patients in TCGA based on high- and low-risk groups.</w:t>
      </w:r>
    </w:p>
    <w:p w14:paraId="67A92676" w14:textId="77777777" w:rsidR="00E861DB" w:rsidRPr="00303481" w:rsidRDefault="00E861DB">
      <w:pPr>
        <w:rPr>
          <w:b/>
          <w:bCs/>
        </w:rPr>
      </w:pPr>
    </w:p>
    <w:p w14:paraId="0715D2B4" w14:textId="77777777" w:rsidR="000B52D0" w:rsidRDefault="000B52D0"/>
    <w:p w14:paraId="379045B5" w14:textId="77777777" w:rsidR="000B52D0" w:rsidRDefault="000B52D0"/>
    <w:p w14:paraId="04FBC4B9" w14:textId="77777777" w:rsidR="000B52D0" w:rsidRDefault="000B52D0"/>
    <w:p w14:paraId="7F1F6128" w14:textId="77777777" w:rsidR="000B52D0" w:rsidRDefault="000B52D0"/>
    <w:p w14:paraId="19C486E9" w14:textId="77777777" w:rsidR="000B52D0" w:rsidRDefault="000B52D0"/>
    <w:p w14:paraId="5CD2E77B" w14:textId="77777777" w:rsidR="000B52D0" w:rsidRDefault="000B52D0"/>
    <w:p w14:paraId="08B53457" w14:textId="77777777" w:rsidR="000B52D0" w:rsidRDefault="000B52D0"/>
    <w:p w14:paraId="2DEB0245" w14:textId="77777777" w:rsidR="000B52D0" w:rsidRDefault="000B52D0"/>
    <w:p w14:paraId="6344ECA3" w14:textId="695E9959" w:rsidR="000B52D0" w:rsidRPr="00F26E4D" w:rsidRDefault="000B52D0" w:rsidP="000B52D0">
      <w:pPr>
        <w:pBdr>
          <w:bottom w:val="single" w:sz="6" w:space="1" w:color="auto"/>
        </w:pBdr>
        <w:rPr>
          <w:rFonts w:ascii="Arial" w:hAnsi="Arial" w:cs="Arial"/>
          <w:sz w:val="18"/>
          <w:szCs w:val="18"/>
        </w:rPr>
      </w:pPr>
      <w:r w:rsidRPr="00F26E4D">
        <w:rPr>
          <w:rFonts w:ascii="Arial" w:hAnsi="Arial" w:cs="Arial"/>
          <w:sz w:val="18"/>
          <w:szCs w:val="18"/>
        </w:rPr>
        <w:lastRenderedPageBreak/>
        <w:t xml:space="preserve">Gene Symbol        </w:t>
      </w:r>
      <w:r w:rsidR="00F26E4D" w:rsidRPr="00F26E4D">
        <w:rPr>
          <w:rFonts w:ascii="Arial" w:hAnsi="Arial" w:cs="Arial"/>
          <w:sz w:val="18"/>
          <w:szCs w:val="18"/>
        </w:rPr>
        <w:t xml:space="preserve">   </w:t>
      </w:r>
      <w:r w:rsidRPr="00F26E4D">
        <w:rPr>
          <w:rFonts w:ascii="Arial" w:hAnsi="Arial" w:cs="Arial"/>
          <w:sz w:val="18"/>
          <w:szCs w:val="18"/>
        </w:rPr>
        <w:t xml:space="preserve"> Forward                       </w:t>
      </w:r>
      <w:r w:rsidR="00F26E4D" w:rsidRPr="00F26E4D">
        <w:rPr>
          <w:rFonts w:ascii="Arial" w:hAnsi="Arial" w:cs="Arial"/>
          <w:sz w:val="18"/>
          <w:szCs w:val="18"/>
        </w:rPr>
        <w:t xml:space="preserve">       </w:t>
      </w:r>
      <w:r w:rsidRPr="00F26E4D">
        <w:rPr>
          <w:rFonts w:ascii="Arial" w:hAnsi="Arial" w:cs="Arial"/>
          <w:sz w:val="18"/>
          <w:szCs w:val="18"/>
        </w:rPr>
        <w:t xml:space="preserve"> Reverse</w:t>
      </w:r>
    </w:p>
    <w:p w14:paraId="663721EC" w14:textId="639599FF" w:rsidR="000B52D0" w:rsidRPr="00F26E4D" w:rsidRDefault="000B52D0" w:rsidP="000B52D0">
      <w:pPr>
        <w:adjustRightInd w:val="0"/>
        <w:snapToGrid w:val="0"/>
        <w:spacing w:line="600" w:lineRule="exact"/>
        <w:rPr>
          <w:rFonts w:ascii="Arial" w:hAnsi="Arial" w:cs="Arial"/>
          <w:sz w:val="18"/>
          <w:szCs w:val="18"/>
        </w:rPr>
      </w:pPr>
      <w:r w:rsidRPr="00F26E4D">
        <w:rPr>
          <w:rFonts w:ascii="Arial" w:hAnsi="Arial" w:cs="Arial"/>
          <w:sz w:val="18"/>
          <w:szCs w:val="18"/>
        </w:rPr>
        <w:t>DLL3</w:t>
      </w:r>
      <w:r w:rsidRPr="00F26E4D">
        <w:rPr>
          <w:rFonts w:ascii="Arial" w:hAnsi="Arial" w:cs="Arial"/>
          <w:sz w:val="18"/>
          <w:szCs w:val="18"/>
        </w:rPr>
        <w:tab/>
        <w:t xml:space="preserve">     5’-</w:t>
      </w:r>
      <w:r w:rsidRPr="00F26E4D">
        <w:rPr>
          <w:rFonts w:ascii="Arial" w:hAnsi="Arial" w:cs="Arial"/>
          <w:sz w:val="18"/>
          <w:szCs w:val="18"/>
        </w:rPr>
        <w:t xml:space="preserve"> </w:t>
      </w:r>
      <w:r w:rsidRPr="00F26E4D">
        <w:rPr>
          <w:rFonts w:ascii="Arial" w:hAnsi="Arial" w:cs="Arial"/>
          <w:sz w:val="18"/>
          <w:szCs w:val="18"/>
        </w:rPr>
        <w:t xml:space="preserve">CACTCCCGGATGCACTCAAC-3’      </w:t>
      </w:r>
      <w:r w:rsidR="00F26E4D">
        <w:rPr>
          <w:rFonts w:ascii="Arial" w:hAnsi="Arial" w:cs="Arial"/>
          <w:sz w:val="18"/>
          <w:szCs w:val="18"/>
        </w:rPr>
        <w:t xml:space="preserve">  </w:t>
      </w:r>
      <w:r w:rsidRPr="00F26E4D">
        <w:rPr>
          <w:rFonts w:ascii="Arial" w:hAnsi="Arial" w:cs="Arial"/>
          <w:sz w:val="18"/>
          <w:szCs w:val="18"/>
        </w:rPr>
        <w:t>3’-</w:t>
      </w:r>
      <w:r w:rsidRPr="00F26E4D">
        <w:rPr>
          <w:rFonts w:ascii="Arial" w:hAnsi="Arial" w:cs="Arial"/>
          <w:sz w:val="18"/>
          <w:szCs w:val="18"/>
        </w:rPr>
        <w:t xml:space="preserve"> </w:t>
      </w:r>
      <w:r w:rsidRPr="00F26E4D">
        <w:rPr>
          <w:rFonts w:ascii="Arial" w:hAnsi="Arial" w:cs="Arial"/>
          <w:sz w:val="18"/>
          <w:szCs w:val="18"/>
        </w:rPr>
        <w:t>GATTCCAATCTACGGACGAGC-5’</w:t>
      </w:r>
    </w:p>
    <w:p w14:paraId="1A202D22" w14:textId="7D41C491" w:rsidR="000B52D0" w:rsidRPr="00F26E4D" w:rsidRDefault="000B52D0" w:rsidP="000B52D0">
      <w:pPr>
        <w:adjustRightInd w:val="0"/>
        <w:snapToGrid w:val="0"/>
        <w:spacing w:line="600" w:lineRule="exact"/>
        <w:rPr>
          <w:rFonts w:ascii="Arial" w:hAnsi="Arial" w:cs="Arial"/>
          <w:sz w:val="18"/>
          <w:szCs w:val="18"/>
        </w:rPr>
      </w:pPr>
      <w:r w:rsidRPr="00F26E4D">
        <w:rPr>
          <w:rFonts w:ascii="Arial" w:hAnsi="Arial" w:cs="Arial"/>
          <w:sz w:val="18"/>
          <w:szCs w:val="18"/>
        </w:rPr>
        <w:t>SEMA6A</w:t>
      </w:r>
      <w:r w:rsidRPr="00F26E4D">
        <w:rPr>
          <w:rFonts w:ascii="Arial" w:hAnsi="Arial" w:cs="Arial"/>
          <w:sz w:val="18"/>
          <w:szCs w:val="18"/>
        </w:rPr>
        <w:tab/>
        <w:t xml:space="preserve">    5’-AATCAGTATTTCGCATGGCAACT-3’   </w:t>
      </w:r>
      <w:r w:rsidR="00F26E4D" w:rsidRPr="00F26E4D">
        <w:rPr>
          <w:rFonts w:ascii="Arial" w:hAnsi="Arial" w:cs="Arial"/>
          <w:sz w:val="18"/>
          <w:szCs w:val="18"/>
        </w:rPr>
        <w:t xml:space="preserve"> </w:t>
      </w:r>
      <w:r w:rsidR="00F26E4D">
        <w:rPr>
          <w:rFonts w:ascii="Arial" w:hAnsi="Arial" w:cs="Arial"/>
          <w:sz w:val="18"/>
          <w:szCs w:val="18"/>
        </w:rPr>
        <w:t xml:space="preserve">  </w:t>
      </w:r>
      <w:r w:rsidR="00F26E4D" w:rsidRPr="00F26E4D">
        <w:rPr>
          <w:rFonts w:ascii="Arial" w:hAnsi="Arial" w:cs="Arial"/>
          <w:sz w:val="18"/>
          <w:szCs w:val="18"/>
        </w:rPr>
        <w:t xml:space="preserve"> </w:t>
      </w:r>
      <w:r w:rsidRPr="00F26E4D">
        <w:rPr>
          <w:rFonts w:ascii="Arial" w:hAnsi="Arial" w:cs="Arial"/>
          <w:sz w:val="18"/>
          <w:szCs w:val="18"/>
        </w:rPr>
        <w:t>3’- GCAATGTAGAGGGTTCCGTTCA-5’</w:t>
      </w:r>
    </w:p>
    <w:p w14:paraId="6C1D4C79" w14:textId="4DC39771" w:rsidR="000B52D0" w:rsidRPr="00F26E4D" w:rsidRDefault="000B52D0" w:rsidP="000B52D0">
      <w:pPr>
        <w:pBdr>
          <w:bottom w:val="single" w:sz="6" w:space="1" w:color="auto"/>
        </w:pBdr>
        <w:adjustRightInd w:val="0"/>
        <w:snapToGrid w:val="0"/>
        <w:spacing w:line="600" w:lineRule="exact"/>
        <w:rPr>
          <w:rFonts w:ascii="Arial" w:hAnsi="Arial" w:cs="Arial"/>
          <w:sz w:val="18"/>
          <w:szCs w:val="18"/>
        </w:rPr>
      </w:pPr>
      <w:r w:rsidRPr="00F26E4D">
        <w:rPr>
          <w:rFonts w:ascii="Arial" w:hAnsi="Arial" w:cs="Arial"/>
          <w:sz w:val="18"/>
          <w:szCs w:val="18"/>
        </w:rPr>
        <w:t>Actin</w:t>
      </w:r>
      <w:r w:rsidRPr="00F26E4D">
        <w:rPr>
          <w:rFonts w:ascii="Arial" w:hAnsi="Arial" w:cs="Arial"/>
          <w:sz w:val="18"/>
          <w:szCs w:val="18"/>
        </w:rPr>
        <w:t xml:space="preserve">    </w:t>
      </w:r>
      <w:r w:rsidRPr="00F26E4D">
        <w:rPr>
          <w:rFonts w:ascii="Arial" w:hAnsi="Arial" w:cs="Arial"/>
          <w:sz w:val="18"/>
          <w:szCs w:val="18"/>
        </w:rPr>
        <w:t xml:space="preserve">     </w:t>
      </w:r>
      <w:r w:rsidRPr="00F26E4D">
        <w:rPr>
          <w:rFonts w:ascii="Arial" w:hAnsi="Arial" w:cs="Arial"/>
          <w:sz w:val="18"/>
          <w:szCs w:val="18"/>
        </w:rPr>
        <w:t>5’-</w:t>
      </w:r>
      <w:r w:rsidRPr="00F26E4D">
        <w:rPr>
          <w:rFonts w:ascii="Arial" w:hAnsi="Arial" w:cs="Arial"/>
          <w:sz w:val="18"/>
          <w:szCs w:val="18"/>
        </w:rPr>
        <w:t xml:space="preserve"> </w:t>
      </w:r>
      <w:r w:rsidRPr="00F26E4D">
        <w:rPr>
          <w:rFonts w:ascii="Arial" w:hAnsi="Arial" w:cs="Arial"/>
          <w:sz w:val="18"/>
          <w:szCs w:val="18"/>
        </w:rPr>
        <w:t xml:space="preserve">GTAACCCGTTGAACCCCATT-3’      </w:t>
      </w:r>
      <w:r w:rsidR="00F26E4D" w:rsidRPr="00F26E4D">
        <w:rPr>
          <w:rFonts w:ascii="Arial" w:hAnsi="Arial" w:cs="Arial"/>
          <w:sz w:val="18"/>
          <w:szCs w:val="18"/>
        </w:rPr>
        <w:t xml:space="preserve"> </w:t>
      </w:r>
      <w:r w:rsidR="00F26E4D">
        <w:rPr>
          <w:rFonts w:ascii="Arial" w:hAnsi="Arial" w:cs="Arial"/>
          <w:sz w:val="18"/>
          <w:szCs w:val="18"/>
        </w:rPr>
        <w:t xml:space="preserve">  </w:t>
      </w:r>
      <w:r w:rsidRPr="00F26E4D">
        <w:rPr>
          <w:rFonts w:ascii="Arial" w:hAnsi="Arial" w:cs="Arial"/>
          <w:sz w:val="18"/>
          <w:szCs w:val="18"/>
        </w:rPr>
        <w:t>3’ - CCATCCAATCGGTAGTAGCG-5’</w:t>
      </w:r>
    </w:p>
    <w:p w14:paraId="3B0BB3D2" w14:textId="4DF68234" w:rsidR="000B52D0" w:rsidRPr="004D753F" w:rsidRDefault="004D753F" w:rsidP="000B52D0">
      <w:pPr>
        <w:rPr>
          <w:rFonts w:ascii="Arial" w:hAnsi="Arial" w:cs="Arial"/>
          <w:sz w:val="20"/>
          <w:szCs w:val="20"/>
        </w:rPr>
      </w:pPr>
      <w:r w:rsidRPr="004D753F">
        <w:rPr>
          <w:rFonts w:ascii="Arial" w:hAnsi="Arial" w:cs="Arial"/>
          <w:sz w:val="20"/>
          <w:szCs w:val="20"/>
        </w:rPr>
        <w:t>Table S8 The premier sequences.</w:t>
      </w:r>
    </w:p>
    <w:p w14:paraId="461AA6A5" w14:textId="77777777" w:rsidR="004D753F" w:rsidRDefault="004D753F" w:rsidP="000B52D0">
      <w:pPr>
        <w:rPr>
          <w:sz w:val="18"/>
          <w:szCs w:val="18"/>
        </w:rPr>
      </w:pPr>
    </w:p>
    <w:p w14:paraId="411F47A0" w14:textId="77777777" w:rsidR="000B52D0" w:rsidRPr="004D753F" w:rsidRDefault="000B52D0">
      <w:pPr>
        <w:rPr>
          <w:rFonts w:hint="eastAsia"/>
        </w:rPr>
      </w:pPr>
    </w:p>
    <w:sectPr w:rsidR="000B52D0" w:rsidRPr="004D7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07A86" w14:textId="77777777" w:rsidR="00037061" w:rsidRDefault="00037061" w:rsidP="00803098">
      <w:r>
        <w:separator/>
      </w:r>
    </w:p>
  </w:endnote>
  <w:endnote w:type="continuationSeparator" w:id="0">
    <w:p w14:paraId="463EB571" w14:textId="77777777" w:rsidR="00037061" w:rsidRDefault="00037061" w:rsidP="00803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589F5" w14:textId="77777777" w:rsidR="00037061" w:rsidRDefault="00037061" w:rsidP="00803098">
      <w:r>
        <w:separator/>
      </w:r>
    </w:p>
  </w:footnote>
  <w:footnote w:type="continuationSeparator" w:id="0">
    <w:p w14:paraId="109BCF01" w14:textId="77777777" w:rsidR="00037061" w:rsidRDefault="00037061" w:rsidP="008030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0DD"/>
    <w:rsid w:val="00037061"/>
    <w:rsid w:val="000B52D0"/>
    <w:rsid w:val="001B19B2"/>
    <w:rsid w:val="00303481"/>
    <w:rsid w:val="003420DD"/>
    <w:rsid w:val="004D753F"/>
    <w:rsid w:val="00803098"/>
    <w:rsid w:val="009E2C32"/>
    <w:rsid w:val="00B60F77"/>
    <w:rsid w:val="00C57632"/>
    <w:rsid w:val="00E05480"/>
    <w:rsid w:val="00E861DB"/>
    <w:rsid w:val="00F2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A8CB42"/>
  <w15:chartTrackingRefBased/>
  <w15:docId w15:val="{83AAC3CD-680E-44C9-BA14-78D98086F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ratlabel">
    <w:name w:val="stratlabel"/>
    <w:basedOn w:val="a0"/>
    <w:rsid w:val="00B60F77"/>
  </w:style>
  <w:style w:type="character" w:customStyle="1" w:styleId="stratn">
    <w:name w:val="stratn"/>
    <w:basedOn w:val="a0"/>
    <w:rsid w:val="00B60F77"/>
  </w:style>
  <w:style w:type="paragraph" w:styleId="a3">
    <w:name w:val="header"/>
    <w:basedOn w:val="a"/>
    <w:link w:val="a4"/>
    <w:uiPriority w:val="99"/>
    <w:unhideWhenUsed/>
    <w:rsid w:val="008030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30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30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30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16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peng Lee</dc:creator>
  <cp:keywords/>
  <dc:description/>
  <cp:lastModifiedBy>junpeng Lee</cp:lastModifiedBy>
  <cp:revision>10</cp:revision>
  <dcterms:created xsi:type="dcterms:W3CDTF">2023-08-28T14:59:00Z</dcterms:created>
  <dcterms:modified xsi:type="dcterms:W3CDTF">2023-08-28T15:25:00Z</dcterms:modified>
</cp:coreProperties>
</file>